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7E7A" w:rsidRDefault="00177E7A" w:rsidP="00177E7A">
      <w:r>
        <w:rPr>
          <w:b/>
          <w:bCs/>
        </w:rPr>
        <w:t xml:space="preserve">Multimedia Appendix </w:t>
      </w:r>
      <w:r w:rsidR="00EE024D">
        <w:rPr>
          <w:b/>
          <w:bCs/>
        </w:rPr>
        <w:t>3</w:t>
      </w:r>
      <w:r>
        <w:t>. Transaction metadata</w:t>
      </w:r>
      <w:r w:rsidRPr="008149EF">
        <w:t xml:space="preserve"> </w:t>
      </w:r>
      <w:r>
        <w:t xml:space="preserve">with </w:t>
      </w:r>
      <w:r w:rsidRPr="008149EF">
        <w:t>simulation data.</w:t>
      </w:r>
    </w:p>
    <w:p w:rsidR="00177E7A" w:rsidRPr="008149EF" w:rsidRDefault="00177E7A" w:rsidP="00177E7A"/>
    <w:tbl>
      <w:tblPr>
        <w:tblW w:w="139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4"/>
        <w:gridCol w:w="1570"/>
        <w:gridCol w:w="5208"/>
        <w:gridCol w:w="5276"/>
      </w:tblGrid>
      <w:tr w:rsidR="00177E7A" w:rsidRPr="00F91361" w:rsidTr="004735B8">
        <w:trPr>
          <w:trHeight w:val="578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cs="Times New Roman"/>
                <w:b/>
                <w:bCs/>
                <w:sz w:val="16"/>
                <w:szCs w:val="16"/>
              </w:rPr>
              <w:br w:type="page"/>
            </w:r>
            <w:r w:rsidRPr="00DB206A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Simulation data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Medical record changes</w:t>
            </w:r>
          </w:p>
        </w:tc>
        <w:tc>
          <w:tcPr>
            <w:tcW w:w="48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Transaction Metadata_The original</w:t>
            </w:r>
          </w:p>
        </w:tc>
        <w:tc>
          <w:tcPr>
            <w:tcW w:w="4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b/>
                <w:bCs/>
                <w:color w:val="000000"/>
                <w:kern w:val="0"/>
                <w:sz w:val="16"/>
                <w:szCs w:val="16"/>
              </w:rPr>
              <w:t>Transaction Metadata_The changes</w:t>
            </w:r>
          </w:p>
        </w:tc>
      </w:tr>
      <w:tr w:rsidR="00177E7A" w:rsidRPr="00F91361" w:rsidTr="004735B8">
        <w:trPr>
          <w:trHeight w:val="54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 / 0 / 0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7D2A7D8E51B290065295EE225C62D86DC6FACD2760625C28C28CCD029E8BCBA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77E7A" w:rsidRPr="00F91361" w:rsidTr="004735B8">
        <w:trPr>
          <w:trHeight w:val="5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 / 0 / 3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79A68C1860C6B52C9D0C2F9A74808E0C2C816BAF2CC3378FE84DE2138A07BED0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DD4D49D5415D08C86438A2CD51397C6C889DF35132F30E439D3B455228CE849B</w:t>
            </w:r>
          </w:p>
        </w:tc>
      </w:tr>
      <w:tr w:rsidR="00177E7A" w:rsidRPr="00F91361" w:rsidTr="004735B8">
        <w:trPr>
          <w:trHeight w:val="5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 / 3 / 0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CA2180BF78F1F2D2C012CC6C52BD34F8C6162AB124E57867686BEB936DCA9C5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28DC0DF8E17E2CD4FBDDB8351586D9A7ACAE4E7D6003B31F5D744E71F1FDE41D</w:t>
            </w:r>
          </w:p>
        </w:tc>
      </w:tr>
      <w:tr w:rsidR="00177E7A" w:rsidRPr="00F91361" w:rsidTr="004735B8">
        <w:trPr>
          <w:trHeight w:val="5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 / 0 / 0</w:t>
            </w:r>
          </w:p>
        </w:tc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445BD02488497B7BC28CE0982CA361E1048ABDA6F562E13397DD349FCC7EA37F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6D26FFC314F8B2B1631D4250A8C45BFCD2649FD5ED3A18600B638CA53BD22291</w:t>
            </w:r>
          </w:p>
        </w:tc>
      </w:tr>
      <w:tr w:rsidR="00177E7A" w:rsidRPr="00F91361" w:rsidTr="004735B8">
        <w:trPr>
          <w:trHeight w:val="549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 / 3 / 2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5C9FFE6AE372D90DEF5F46ADAE3C5ACFF0EB9C46B77D99702BC8031E4B990F0</w:t>
            </w:r>
          </w:p>
        </w:tc>
        <w:tc>
          <w:tcPr>
            <w:tcW w:w="4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E7A" w:rsidRPr="00DB206A" w:rsidRDefault="00177E7A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BA655E1CAFF2446031616D23C4D0D441680C900082518F423D58436B61BC56F1</w:t>
            </w:r>
          </w:p>
        </w:tc>
      </w:tr>
    </w:tbl>
    <w:p w:rsidR="00177E7A" w:rsidRPr="00CD1234" w:rsidRDefault="00177E7A" w:rsidP="00177E7A"/>
    <w:p w:rsidR="00E578CB" w:rsidRDefault="00EE024D"/>
    <w:sectPr w:rsidR="00E578CB" w:rsidSect="00877724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 Myeongjo">
    <w:altName w:val="바탕"/>
    <w:panose1 w:val="02020603020101020101"/>
    <w:charset w:val="81"/>
    <w:family w:val="roman"/>
    <w:pitch w:val="variable"/>
    <w:sig w:usb0="800002A7" w:usb1="09D7FCFB" w:usb2="00000010" w:usb3="00000000" w:csb0="00280001" w:csb1="00000000"/>
  </w:font>
  <w:font w:name="Times New Roman(본문 CS)">
    <w:altName w:val="바탕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7E7A"/>
    <w:rsid w:val="00177E7A"/>
    <w:rsid w:val="00594580"/>
    <w:rsid w:val="00EE024D"/>
    <w:rsid w:val="00F3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9DD6C"/>
  <w15:docId w15:val="{4AAE07B9-E819-DA44-A9B0-D39C2E4E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E7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Nanum Myeongjo" w:hAnsi="Times New Roman" w:cs="Times New Roman(본문 CS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유랑(의생명시스템정보학교실)</dc:creator>
  <cp:lastModifiedBy>MinDong Sung</cp:lastModifiedBy>
  <cp:revision>2</cp:revision>
  <dcterms:created xsi:type="dcterms:W3CDTF">2020-04-27T09:12:00Z</dcterms:created>
  <dcterms:modified xsi:type="dcterms:W3CDTF">2020-08-06T01:38:00Z</dcterms:modified>
</cp:coreProperties>
</file>